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CBF2E" w14:textId="77777777" w:rsidR="002917B9" w:rsidRPr="00117C37" w:rsidRDefault="002917B9" w:rsidP="002917B9">
      <w:pPr>
        <w:spacing w:line="480" w:lineRule="auto"/>
        <w:rPr>
          <w:rFonts w:ascii="Times New Roman" w:hAnsi="Times New Roman" w:cs="Times New Roman"/>
          <w:sz w:val="22"/>
        </w:rPr>
      </w:pPr>
      <w:r w:rsidRPr="00117C37">
        <w:rPr>
          <w:rStyle w:val="a3"/>
          <w:rFonts w:eastAsiaTheme="majorEastAsia"/>
        </w:rPr>
        <w:t>Table S1</w:t>
      </w:r>
      <w:r w:rsidRPr="00117C37">
        <w:rPr>
          <w:rFonts w:ascii="Times New Roman" w:hAnsi="Times New Roman" w:cs="Times New Roman"/>
          <w:sz w:val="22"/>
        </w:rPr>
        <w:t>. Primary antibodies for western blot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253"/>
        <w:gridCol w:w="2477"/>
        <w:gridCol w:w="1805"/>
      </w:tblGrid>
      <w:tr w:rsidR="002917B9" w:rsidRPr="00117C37" w14:paraId="00C8F229" w14:textId="77777777" w:rsidTr="00221A13">
        <w:trPr>
          <w:trHeight w:val="290"/>
          <w:jc w:val="center"/>
        </w:trPr>
        <w:tc>
          <w:tcPr>
            <w:tcW w:w="0" w:type="auto"/>
            <w:noWrap/>
          </w:tcPr>
          <w:p w14:paraId="258F0681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Names of antibody</w:t>
            </w:r>
          </w:p>
        </w:tc>
        <w:tc>
          <w:tcPr>
            <w:tcW w:w="0" w:type="auto"/>
            <w:noWrap/>
          </w:tcPr>
          <w:p w14:paraId="7AF93E94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Brands</w:t>
            </w:r>
          </w:p>
        </w:tc>
        <w:tc>
          <w:tcPr>
            <w:tcW w:w="0" w:type="auto"/>
            <w:noWrap/>
          </w:tcPr>
          <w:p w14:paraId="46E2AB0D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at. No.</w:t>
            </w:r>
          </w:p>
        </w:tc>
      </w:tr>
      <w:tr w:rsidR="002917B9" w:rsidRPr="00117C37" w14:paraId="1E2563F3" w14:textId="77777777" w:rsidTr="00221A13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37FEB99B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nti-SCAP antibody</w:t>
            </w:r>
          </w:p>
        </w:tc>
        <w:tc>
          <w:tcPr>
            <w:tcW w:w="0" w:type="auto"/>
            <w:noWrap/>
            <w:hideMark/>
          </w:tcPr>
          <w:p w14:paraId="42233751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5C0DF2B8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b91323</w:t>
            </w:r>
          </w:p>
        </w:tc>
      </w:tr>
      <w:tr w:rsidR="002917B9" w:rsidRPr="00117C37" w14:paraId="6D4564E1" w14:textId="77777777" w:rsidTr="00221A13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1B78125C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nti-SREBP1 antibody</w:t>
            </w:r>
          </w:p>
        </w:tc>
        <w:tc>
          <w:tcPr>
            <w:tcW w:w="0" w:type="auto"/>
            <w:noWrap/>
            <w:hideMark/>
          </w:tcPr>
          <w:p w14:paraId="686505EC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06A118E9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b3259</w:t>
            </w:r>
          </w:p>
        </w:tc>
      </w:tr>
      <w:tr w:rsidR="002917B9" w:rsidRPr="00117C37" w14:paraId="7F023C96" w14:textId="77777777" w:rsidTr="00221A13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1A3BFB76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nti-KLF2 antibody</w:t>
            </w:r>
          </w:p>
        </w:tc>
        <w:tc>
          <w:tcPr>
            <w:tcW w:w="0" w:type="auto"/>
            <w:noWrap/>
            <w:hideMark/>
          </w:tcPr>
          <w:p w14:paraId="0A2A8AC1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EMD Millipore</w:t>
            </w:r>
          </w:p>
        </w:tc>
        <w:tc>
          <w:tcPr>
            <w:tcW w:w="0" w:type="auto"/>
            <w:noWrap/>
            <w:hideMark/>
          </w:tcPr>
          <w:p w14:paraId="1D19BA06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09-820</w:t>
            </w:r>
          </w:p>
        </w:tc>
      </w:tr>
      <w:tr w:rsidR="002917B9" w:rsidRPr="00117C37" w14:paraId="13A8AC40" w14:textId="77777777" w:rsidTr="00221A13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13DB407A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nti-GAPDH antibody</w:t>
            </w:r>
          </w:p>
        </w:tc>
        <w:tc>
          <w:tcPr>
            <w:tcW w:w="0" w:type="auto"/>
            <w:noWrap/>
            <w:hideMark/>
          </w:tcPr>
          <w:p w14:paraId="5D455712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0" w:type="auto"/>
            <w:noWrap/>
            <w:hideMark/>
          </w:tcPr>
          <w:p w14:paraId="482A23B5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5174</w:t>
            </w:r>
          </w:p>
        </w:tc>
      </w:tr>
      <w:tr w:rsidR="002917B9" w:rsidRPr="00117C37" w14:paraId="2AA8D764" w14:textId="77777777" w:rsidTr="00221A13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48E4D064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nti-β-tubulin antibody</w:t>
            </w:r>
          </w:p>
        </w:tc>
        <w:tc>
          <w:tcPr>
            <w:tcW w:w="0" w:type="auto"/>
            <w:noWrap/>
            <w:hideMark/>
          </w:tcPr>
          <w:p w14:paraId="0D1B6E90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 xml:space="preserve">Santa </w:t>
            </w:r>
            <w:proofErr w:type="spellStart"/>
            <w:r w:rsidRPr="00117C37">
              <w:rPr>
                <w:rFonts w:ascii="Times New Roman" w:hAnsi="Times New Roman" w:cs="Times New Roman"/>
                <w:sz w:val="22"/>
              </w:rPr>
              <w:t>cruz</w:t>
            </w:r>
            <w:proofErr w:type="spellEnd"/>
          </w:p>
        </w:tc>
        <w:tc>
          <w:tcPr>
            <w:tcW w:w="0" w:type="auto"/>
            <w:noWrap/>
            <w:hideMark/>
          </w:tcPr>
          <w:p w14:paraId="706D42CE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-9104</w:t>
            </w:r>
          </w:p>
        </w:tc>
      </w:tr>
      <w:tr w:rsidR="002917B9" w:rsidRPr="00117C37" w14:paraId="6B3A53F2" w14:textId="77777777" w:rsidTr="00221A13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2A5BE93A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nti-SREBP2 antibody</w:t>
            </w:r>
          </w:p>
        </w:tc>
        <w:tc>
          <w:tcPr>
            <w:tcW w:w="0" w:type="auto"/>
            <w:noWrap/>
            <w:hideMark/>
          </w:tcPr>
          <w:p w14:paraId="230F1E01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15FECE3A" w14:textId="77777777" w:rsidR="002917B9" w:rsidRPr="00117C37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b30682</w:t>
            </w:r>
          </w:p>
        </w:tc>
      </w:tr>
      <w:tr w:rsidR="002917B9" w:rsidRPr="00117C37" w14:paraId="05300AFB" w14:textId="77777777" w:rsidTr="00221A13">
        <w:trPr>
          <w:trHeight w:val="290"/>
          <w:jc w:val="center"/>
        </w:trPr>
        <w:tc>
          <w:tcPr>
            <w:tcW w:w="0" w:type="auto"/>
            <w:noWrap/>
          </w:tcPr>
          <w:p w14:paraId="37B352B1" w14:textId="77777777" w:rsidR="002917B9" w:rsidRPr="00E072D2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072D2">
              <w:rPr>
                <w:rFonts w:ascii="Times New Roman" w:hAnsi="Times New Roman" w:cs="Times New Roman"/>
                <w:sz w:val="22"/>
              </w:rPr>
              <w:t>anti-ApoB antibody</w:t>
            </w:r>
          </w:p>
        </w:tc>
        <w:tc>
          <w:tcPr>
            <w:tcW w:w="0" w:type="auto"/>
            <w:noWrap/>
          </w:tcPr>
          <w:p w14:paraId="757819CD" w14:textId="77777777" w:rsidR="002917B9" w:rsidRPr="00E072D2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21A13">
              <w:rPr>
                <w:rFonts w:ascii="Times New Roman" w:hAnsi="Times New Roman" w:cs="Times New Roman"/>
                <w:sz w:val="22"/>
              </w:rPr>
              <w:t>Novus Biologicals</w:t>
            </w:r>
          </w:p>
        </w:tc>
        <w:tc>
          <w:tcPr>
            <w:tcW w:w="0" w:type="auto"/>
            <w:noWrap/>
          </w:tcPr>
          <w:p w14:paraId="1B82D4F2" w14:textId="77777777" w:rsidR="002917B9" w:rsidRPr="00E072D2" w:rsidRDefault="002917B9" w:rsidP="00221A1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21A13">
              <w:rPr>
                <w:rFonts w:ascii="Times New Roman" w:hAnsi="Times New Roman" w:cs="Times New Roman"/>
                <w:sz w:val="22"/>
              </w:rPr>
              <w:t>NOU-NB200-527</w:t>
            </w:r>
          </w:p>
        </w:tc>
      </w:tr>
    </w:tbl>
    <w:p w14:paraId="1F21E21A" w14:textId="77777777" w:rsidR="002917B9" w:rsidRDefault="002917B9" w:rsidP="002917B9">
      <w:pPr>
        <w:spacing w:line="480" w:lineRule="auto"/>
        <w:rPr>
          <w:rFonts w:ascii="Times New Roman" w:hAnsi="Times New Roman" w:cs="Times New Roman"/>
          <w:sz w:val="22"/>
        </w:rPr>
      </w:pPr>
    </w:p>
    <w:p w14:paraId="71EBCBA5" w14:textId="77777777" w:rsidR="002917B9" w:rsidRDefault="002917B9" w:rsidP="002917B9">
      <w:pPr>
        <w:spacing w:line="480" w:lineRule="auto"/>
        <w:rPr>
          <w:rFonts w:ascii="Times New Roman" w:hAnsi="Times New Roman" w:cs="Times New Roman"/>
          <w:sz w:val="22"/>
        </w:rPr>
      </w:pPr>
    </w:p>
    <w:p w14:paraId="7DF06EBA" w14:textId="77777777" w:rsidR="002917B9" w:rsidRPr="00117C37" w:rsidRDefault="002917B9" w:rsidP="002917B9">
      <w:pPr>
        <w:spacing w:line="480" w:lineRule="auto"/>
        <w:rPr>
          <w:rFonts w:ascii="Times New Roman" w:hAnsi="Times New Roman" w:cs="Times New Roman"/>
          <w:sz w:val="22"/>
        </w:rPr>
      </w:pPr>
      <w:r w:rsidRPr="00117C37">
        <w:rPr>
          <w:rStyle w:val="a3"/>
          <w:rFonts w:eastAsiaTheme="majorEastAsia"/>
        </w:rPr>
        <w:t>Table S2</w:t>
      </w:r>
      <w:r>
        <w:rPr>
          <w:rStyle w:val="a3"/>
          <w:rFonts w:eastAsiaTheme="majorEastAsia"/>
        </w:rPr>
        <w:t>.</w:t>
      </w:r>
      <w:r w:rsidRPr="00117C37">
        <w:rPr>
          <w:rFonts w:ascii="Times New Roman" w:hAnsi="Times New Roman" w:cs="Times New Roman"/>
          <w:sz w:val="22"/>
        </w:rPr>
        <w:t xml:space="preserve"> Primers or oligo DN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45"/>
        <w:gridCol w:w="1272"/>
        <w:gridCol w:w="5679"/>
      </w:tblGrid>
      <w:tr w:rsidR="002917B9" w:rsidRPr="00117C37" w14:paraId="367692A8" w14:textId="77777777" w:rsidTr="00221A13">
        <w:trPr>
          <w:trHeight w:val="300"/>
          <w:jc w:val="center"/>
        </w:trPr>
        <w:tc>
          <w:tcPr>
            <w:tcW w:w="1345" w:type="dxa"/>
          </w:tcPr>
          <w:p w14:paraId="0BD4C418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noWrap/>
          </w:tcPr>
          <w:p w14:paraId="7C737D3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 xml:space="preserve">gene </w:t>
            </w:r>
          </w:p>
        </w:tc>
        <w:tc>
          <w:tcPr>
            <w:tcW w:w="5679" w:type="dxa"/>
            <w:noWrap/>
          </w:tcPr>
          <w:p w14:paraId="7596D50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2917B9" w:rsidRPr="00117C37" w14:paraId="08804B8D" w14:textId="77777777" w:rsidTr="00221A13">
        <w:trPr>
          <w:trHeight w:val="300"/>
          <w:jc w:val="center"/>
        </w:trPr>
        <w:tc>
          <w:tcPr>
            <w:tcW w:w="1345" w:type="dxa"/>
            <w:vMerge w:val="restart"/>
          </w:tcPr>
          <w:p w14:paraId="7DE5044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Genotyping ALB-KLF2</w:t>
            </w:r>
          </w:p>
          <w:p w14:paraId="55E2226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noWrap/>
          </w:tcPr>
          <w:p w14:paraId="5F4EF17B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ALB-KLF2 GT F</w:t>
            </w:r>
          </w:p>
        </w:tc>
        <w:tc>
          <w:tcPr>
            <w:tcW w:w="5679" w:type="dxa"/>
            <w:noWrap/>
          </w:tcPr>
          <w:p w14:paraId="7292E5A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TCCAATCCCATGGAGAGGATGA</w:t>
            </w:r>
          </w:p>
        </w:tc>
      </w:tr>
      <w:tr w:rsidR="002917B9" w:rsidRPr="00117C37" w14:paraId="3C5C8B26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3CDF0FA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noWrap/>
          </w:tcPr>
          <w:p w14:paraId="546852A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ALB-KLF2 GT B</w:t>
            </w:r>
          </w:p>
        </w:tc>
        <w:tc>
          <w:tcPr>
            <w:tcW w:w="5679" w:type="dxa"/>
            <w:noWrap/>
          </w:tcPr>
          <w:p w14:paraId="4138D55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AGGAACCAATGAAATGCGAGGT</w:t>
            </w:r>
          </w:p>
        </w:tc>
      </w:tr>
      <w:tr w:rsidR="002917B9" w:rsidRPr="00117C37" w14:paraId="5197B6EA" w14:textId="77777777" w:rsidTr="00221A13">
        <w:trPr>
          <w:trHeight w:val="300"/>
          <w:jc w:val="center"/>
        </w:trPr>
        <w:tc>
          <w:tcPr>
            <w:tcW w:w="1345" w:type="dxa"/>
            <w:vMerge w:val="restart"/>
          </w:tcPr>
          <w:p w14:paraId="4552FAE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Genotyping WT</w:t>
            </w:r>
          </w:p>
          <w:p w14:paraId="1B7088C6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noWrap/>
          </w:tcPr>
          <w:p w14:paraId="473BDC6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ALB-KLF2 GT F</w:t>
            </w:r>
          </w:p>
        </w:tc>
        <w:tc>
          <w:tcPr>
            <w:tcW w:w="5679" w:type="dxa"/>
            <w:noWrap/>
          </w:tcPr>
          <w:p w14:paraId="5E828E3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TCCAATCCCATGGAGAGGATGA</w:t>
            </w:r>
          </w:p>
        </w:tc>
      </w:tr>
      <w:tr w:rsidR="002917B9" w:rsidRPr="00117C37" w14:paraId="4A682CCD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44511968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noWrap/>
          </w:tcPr>
          <w:p w14:paraId="764881EB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ALB-KLF2 GT C</w:t>
            </w:r>
          </w:p>
        </w:tc>
        <w:tc>
          <w:tcPr>
            <w:tcW w:w="5679" w:type="dxa"/>
            <w:noWrap/>
          </w:tcPr>
          <w:p w14:paraId="56AD1E1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23CCE">
              <w:t>CAGGGACTGAGGACACGC</w:t>
            </w:r>
          </w:p>
        </w:tc>
      </w:tr>
      <w:tr w:rsidR="002917B9" w:rsidRPr="00117C37" w14:paraId="37E8541B" w14:textId="77777777" w:rsidTr="00221A13">
        <w:trPr>
          <w:trHeight w:val="300"/>
          <w:jc w:val="center"/>
        </w:trPr>
        <w:tc>
          <w:tcPr>
            <w:tcW w:w="1345" w:type="dxa"/>
            <w:vMerge w:val="restart"/>
          </w:tcPr>
          <w:p w14:paraId="198B8326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Real-time</w:t>
            </w:r>
          </w:p>
          <w:p w14:paraId="1833180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PCR primers</w:t>
            </w:r>
          </w:p>
        </w:tc>
        <w:tc>
          <w:tcPr>
            <w:tcW w:w="1272" w:type="dxa"/>
            <w:vMerge w:val="restart"/>
            <w:noWrap/>
          </w:tcPr>
          <w:p w14:paraId="7B2CB7F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C37">
              <w:rPr>
                <w:rFonts w:ascii="Times New Roman" w:hAnsi="Times New Roman" w:cs="Times New Roman"/>
                <w:sz w:val="22"/>
              </w:rPr>
              <w:t>Acaca</w:t>
            </w:r>
            <w:proofErr w:type="spellEnd"/>
          </w:p>
        </w:tc>
        <w:tc>
          <w:tcPr>
            <w:tcW w:w="5679" w:type="dxa"/>
            <w:noWrap/>
          </w:tcPr>
          <w:p w14:paraId="7D9AD4F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TGGGCGGAATGGTCTCTTTC</w:t>
            </w:r>
          </w:p>
        </w:tc>
      </w:tr>
      <w:tr w:rsidR="002917B9" w:rsidRPr="00117C37" w14:paraId="448E2C6F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66EF63F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08DA60C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</w:tcPr>
          <w:p w14:paraId="3CC09E85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TGGGGACCTTGTCTTCATCAT</w:t>
            </w:r>
          </w:p>
        </w:tc>
      </w:tr>
      <w:tr w:rsidR="002917B9" w:rsidRPr="00117C37" w14:paraId="4D86BBF1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1D4B692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710ECECB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C37">
              <w:rPr>
                <w:rFonts w:ascii="Times New Roman" w:hAnsi="Times New Roman" w:cs="Times New Roman"/>
                <w:sz w:val="22"/>
              </w:rPr>
              <w:t>Fasn</w:t>
            </w:r>
            <w:proofErr w:type="spellEnd"/>
          </w:p>
        </w:tc>
        <w:tc>
          <w:tcPr>
            <w:tcW w:w="5679" w:type="dxa"/>
            <w:noWrap/>
          </w:tcPr>
          <w:p w14:paraId="60202DB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GGAGGTGGTGATAGCCGGTAT</w:t>
            </w:r>
          </w:p>
        </w:tc>
      </w:tr>
      <w:tr w:rsidR="002917B9" w:rsidRPr="00117C37" w14:paraId="3C97BD9A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44E4ED0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1D67307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</w:tcPr>
          <w:p w14:paraId="1ABC15A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TGGGTAATCCATAGAGCCCAG</w:t>
            </w:r>
          </w:p>
        </w:tc>
      </w:tr>
      <w:tr w:rsidR="002917B9" w:rsidRPr="00117C37" w14:paraId="72430DC3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2451822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65FBF24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Elovl6</w:t>
            </w:r>
          </w:p>
        </w:tc>
        <w:tc>
          <w:tcPr>
            <w:tcW w:w="5679" w:type="dxa"/>
            <w:noWrap/>
          </w:tcPr>
          <w:p w14:paraId="0D8995C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GAAAAGCAGTTCAACGAGAACG</w:t>
            </w:r>
          </w:p>
        </w:tc>
      </w:tr>
      <w:tr w:rsidR="002917B9" w:rsidRPr="00117C37" w14:paraId="75D2D10A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1173ED5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276449D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</w:tcPr>
          <w:p w14:paraId="4D70A766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GATGCCGACCACCAAAGATA</w:t>
            </w:r>
          </w:p>
        </w:tc>
      </w:tr>
      <w:tr w:rsidR="002917B9" w:rsidRPr="00117C37" w14:paraId="5FC8DF27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33AA566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28C2A616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C37">
              <w:rPr>
                <w:rFonts w:ascii="Times New Roman" w:hAnsi="Times New Roman" w:cs="Times New Roman"/>
                <w:sz w:val="22"/>
              </w:rPr>
              <w:t>Scap</w:t>
            </w:r>
            <w:proofErr w:type="spellEnd"/>
          </w:p>
        </w:tc>
        <w:tc>
          <w:tcPr>
            <w:tcW w:w="5679" w:type="dxa"/>
            <w:noWrap/>
          </w:tcPr>
          <w:p w14:paraId="4E6A519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GCTCGTGACCACCTACATCAT</w:t>
            </w:r>
          </w:p>
        </w:tc>
      </w:tr>
      <w:tr w:rsidR="002917B9" w:rsidRPr="00117C37" w14:paraId="34322CF4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3825B814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1A13BA1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</w:tcPr>
          <w:p w14:paraId="01D71AF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CCCACTTGGACTTGACCA</w:t>
            </w:r>
          </w:p>
        </w:tc>
      </w:tr>
      <w:tr w:rsidR="002917B9" w:rsidRPr="00117C37" w14:paraId="2ED752DA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03F3617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2AEECE06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oat1</w:t>
            </w:r>
          </w:p>
        </w:tc>
        <w:tc>
          <w:tcPr>
            <w:tcW w:w="5679" w:type="dxa"/>
            <w:noWrap/>
          </w:tcPr>
          <w:p w14:paraId="2662941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GAAACCGGCTGTCAAAATCTGG</w:t>
            </w:r>
          </w:p>
        </w:tc>
      </w:tr>
      <w:tr w:rsidR="002917B9" w:rsidRPr="00117C37" w14:paraId="2ECFB811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159246A5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27ACEC6D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</w:tcPr>
          <w:p w14:paraId="2FF6EC30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TGTGACCATTTCTGTATGTGTCC</w:t>
            </w:r>
          </w:p>
        </w:tc>
      </w:tr>
      <w:tr w:rsidR="002917B9" w:rsidRPr="00117C37" w14:paraId="63FE887F" w14:textId="77777777" w:rsidTr="00221A13">
        <w:trPr>
          <w:trHeight w:val="300"/>
          <w:jc w:val="center"/>
        </w:trPr>
        <w:tc>
          <w:tcPr>
            <w:tcW w:w="1345" w:type="dxa"/>
            <w:vMerge w:val="restart"/>
          </w:tcPr>
          <w:p w14:paraId="71D53AB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 xml:space="preserve">Reporter assay cloning primers </w:t>
            </w:r>
          </w:p>
        </w:tc>
        <w:tc>
          <w:tcPr>
            <w:tcW w:w="1272" w:type="dxa"/>
            <w:vMerge w:val="restart"/>
            <w:noWrap/>
            <w:vAlign w:val="center"/>
            <w:hideMark/>
          </w:tcPr>
          <w:p w14:paraId="1C3A76D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promoter</w:t>
            </w:r>
          </w:p>
        </w:tc>
        <w:tc>
          <w:tcPr>
            <w:tcW w:w="5679" w:type="dxa"/>
            <w:noWrap/>
            <w:vAlign w:val="center"/>
            <w:hideMark/>
          </w:tcPr>
          <w:p w14:paraId="09ECFEFB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TCAGTGGTACCTTGGGGGTGAGCAAGAGTG</w:t>
            </w:r>
          </w:p>
        </w:tc>
      </w:tr>
      <w:tr w:rsidR="002917B9" w:rsidRPr="00117C37" w14:paraId="4EAC4CEE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36C75B8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  <w:vAlign w:val="center"/>
            <w:hideMark/>
          </w:tcPr>
          <w:p w14:paraId="190E6F3C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center"/>
            <w:hideMark/>
          </w:tcPr>
          <w:p w14:paraId="59CDFE94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TCAGTCTCGAGCCGCGGTCCGGTGTT</w:t>
            </w:r>
          </w:p>
        </w:tc>
      </w:tr>
      <w:tr w:rsidR="002917B9" w:rsidRPr="00117C37" w14:paraId="7B7174EB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43102625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  <w:vAlign w:val="center"/>
            <w:hideMark/>
          </w:tcPr>
          <w:p w14:paraId="5D94318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CACA promoter</w:t>
            </w:r>
          </w:p>
        </w:tc>
        <w:tc>
          <w:tcPr>
            <w:tcW w:w="5679" w:type="dxa"/>
            <w:noWrap/>
            <w:vAlign w:val="center"/>
            <w:hideMark/>
          </w:tcPr>
          <w:p w14:paraId="193E05C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CTTAGGTACC GTTGGGACCCCTTCCAGTTATTATT</w:t>
            </w:r>
          </w:p>
        </w:tc>
      </w:tr>
      <w:tr w:rsidR="002917B9" w:rsidRPr="00117C37" w14:paraId="1CC7B09E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4A9F4758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  <w:vAlign w:val="center"/>
            <w:hideMark/>
          </w:tcPr>
          <w:p w14:paraId="5B80CB1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center"/>
            <w:hideMark/>
          </w:tcPr>
          <w:p w14:paraId="76FB2BA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TCTCTAAGCTT AGTTTCTCCAGGTCCCCGGT</w:t>
            </w:r>
          </w:p>
        </w:tc>
      </w:tr>
      <w:tr w:rsidR="002917B9" w:rsidRPr="00117C37" w14:paraId="4E9DBC95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33CF615C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  <w:vAlign w:val="center"/>
            <w:hideMark/>
          </w:tcPr>
          <w:p w14:paraId="35D6D69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FASN promoter</w:t>
            </w:r>
          </w:p>
        </w:tc>
        <w:tc>
          <w:tcPr>
            <w:tcW w:w="5679" w:type="dxa"/>
            <w:noWrap/>
            <w:vAlign w:val="center"/>
            <w:hideMark/>
          </w:tcPr>
          <w:p w14:paraId="0DF36CB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C37">
              <w:rPr>
                <w:rFonts w:ascii="Times New Roman" w:hAnsi="Times New Roman" w:cs="Times New Roman"/>
                <w:sz w:val="22"/>
              </w:rPr>
              <w:t>actatggtaccTCCAACATCACGTGGACAGAG</w:t>
            </w:r>
            <w:proofErr w:type="spellEnd"/>
          </w:p>
        </w:tc>
      </w:tr>
      <w:tr w:rsidR="002917B9" w:rsidRPr="00117C37" w14:paraId="655F8ADD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14588AC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  <w:vAlign w:val="center"/>
            <w:hideMark/>
          </w:tcPr>
          <w:p w14:paraId="23CFD3CC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center"/>
            <w:hideMark/>
          </w:tcPr>
          <w:p w14:paraId="76FD101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C37">
              <w:rPr>
                <w:rFonts w:ascii="Times New Roman" w:hAnsi="Times New Roman" w:cs="Times New Roman"/>
                <w:sz w:val="22"/>
              </w:rPr>
              <w:t>acgtgaagctt</w:t>
            </w:r>
            <w:proofErr w:type="spellEnd"/>
            <w:r w:rsidRPr="00117C37">
              <w:rPr>
                <w:rFonts w:ascii="Times New Roman" w:hAnsi="Times New Roman" w:cs="Times New Roman"/>
                <w:sz w:val="22"/>
              </w:rPr>
              <w:t xml:space="preserve"> TAGTGCAGACGGTGACAGTGAA</w:t>
            </w:r>
          </w:p>
        </w:tc>
      </w:tr>
      <w:tr w:rsidR="002917B9" w:rsidRPr="00117C37" w14:paraId="348D0587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1D5F1CD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  <w:vAlign w:val="center"/>
            <w:hideMark/>
          </w:tcPr>
          <w:p w14:paraId="64E18AA4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OAT1 promoter</w:t>
            </w:r>
          </w:p>
        </w:tc>
        <w:tc>
          <w:tcPr>
            <w:tcW w:w="5679" w:type="dxa"/>
            <w:noWrap/>
            <w:vAlign w:val="center"/>
            <w:hideMark/>
          </w:tcPr>
          <w:p w14:paraId="3B909410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CTTAGGTACC TGATTATGAAGTCACGAGGGC</w:t>
            </w:r>
          </w:p>
        </w:tc>
      </w:tr>
      <w:tr w:rsidR="002917B9" w:rsidRPr="00117C37" w14:paraId="5A018356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2119CC1C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  <w:vAlign w:val="center"/>
            <w:hideMark/>
          </w:tcPr>
          <w:p w14:paraId="75B80D4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center"/>
            <w:hideMark/>
          </w:tcPr>
          <w:p w14:paraId="30E19AE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CTATAGATCT CACCACCGTTACCTGAGGC</w:t>
            </w:r>
          </w:p>
        </w:tc>
      </w:tr>
      <w:tr w:rsidR="002917B9" w:rsidRPr="00117C37" w14:paraId="5B9140C4" w14:textId="77777777" w:rsidTr="00221A13">
        <w:trPr>
          <w:trHeight w:val="300"/>
          <w:jc w:val="center"/>
        </w:trPr>
        <w:tc>
          <w:tcPr>
            <w:tcW w:w="1345" w:type="dxa"/>
            <w:vMerge w:val="restart"/>
          </w:tcPr>
          <w:p w14:paraId="07186325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hip-PCR primers</w:t>
            </w:r>
          </w:p>
        </w:tc>
        <w:tc>
          <w:tcPr>
            <w:tcW w:w="1272" w:type="dxa"/>
            <w:vMerge w:val="restart"/>
            <w:noWrap/>
            <w:vAlign w:val="center"/>
          </w:tcPr>
          <w:p w14:paraId="4DA0414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C37">
              <w:rPr>
                <w:rFonts w:ascii="Times New Roman" w:hAnsi="Times New Roman" w:cs="Times New Roman"/>
                <w:sz w:val="22"/>
              </w:rPr>
              <w:t>Scap</w:t>
            </w:r>
            <w:proofErr w:type="spellEnd"/>
            <w:r w:rsidRPr="00117C37">
              <w:rPr>
                <w:rFonts w:ascii="Times New Roman" w:hAnsi="Times New Roman" w:cs="Times New Roman"/>
                <w:sz w:val="22"/>
              </w:rPr>
              <w:t xml:space="preserve"> promoter</w:t>
            </w:r>
          </w:p>
        </w:tc>
        <w:tc>
          <w:tcPr>
            <w:tcW w:w="5679" w:type="dxa"/>
            <w:noWrap/>
          </w:tcPr>
          <w:p w14:paraId="17F6366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GCAGTGCCAGACTACGCAT</w:t>
            </w:r>
          </w:p>
        </w:tc>
      </w:tr>
      <w:tr w:rsidR="002917B9" w:rsidRPr="00117C37" w14:paraId="47B3338B" w14:textId="77777777" w:rsidTr="00221A13">
        <w:trPr>
          <w:trHeight w:val="300"/>
          <w:jc w:val="center"/>
        </w:trPr>
        <w:tc>
          <w:tcPr>
            <w:tcW w:w="1345" w:type="dxa"/>
            <w:vMerge/>
          </w:tcPr>
          <w:p w14:paraId="6E6E800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  <w:vAlign w:val="center"/>
          </w:tcPr>
          <w:p w14:paraId="2031C0A5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</w:tcPr>
          <w:p w14:paraId="2FB82D6B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GCGGTCCGGTGTTTGGA</w:t>
            </w:r>
          </w:p>
        </w:tc>
      </w:tr>
      <w:tr w:rsidR="002917B9" w:rsidRPr="00117C37" w14:paraId="564D67B2" w14:textId="77777777" w:rsidTr="00221A13">
        <w:trPr>
          <w:trHeight w:val="300"/>
          <w:jc w:val="center"/>
        </w:trPr>
        <w:tc>
          <w:tcPr>
            <w:tcW w:w="1345" w:type="dxa"/>
            <w:vMerge w:val="restart"/>
            <w:vAlign w:val="bottom"/>
          </w:tcPr>
          <w:p w14:paraId="40CD34E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EMSA probes</w:t>
            </w:r>
          </w:p>
        </w:tc>
        <w:tc>
          <w:tcPr>
            <w:tcW w:w="1272" w:type="dxa"/>
            <w:vMerge w:val="restart"/>
            <w:noWrap/>
          </w:tcPr>
          <w:p w14:paraId="1B72B6B1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probe 20*1</w:t>
            </w:r>
          </w:p>
          <w:p w14:paraId="1AD7700E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55F29510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GAGGGGAAAGGTAGGAGTTG</w:t>
            </w:r>
          </w:p>
        </w:tc>
      </w:tr>
      <w:tr w:rsidR="002917B9" w:rsidRPr="00117C37" w14:paraId="36D55C98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728FEC2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16649CB8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2CDD0A00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AACTCCTACCTTTCCCCTC</w:t>
            </w:r>
          </w:p>
        </w:tc>
      </w:tr>
      <w:tr w:rsidR="002917B9" w:rsidRPr="00117C37" w14:paraId="3C836302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324E0EB5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77970746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probe 20*2</w:t>
            </w:r>
          </w:p>
          <w:p w14:paraId="77FEFA3E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center"/>
          </w:tcPr>
          <w:p w14:paraId="0BD3196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GAGGGGAAAGGTAGGAGTTGGAGGGGAAAGGTAGGAGTTG</w:t>
            </w:r>
          </w:p>
        </w:tc>
      </w:tr>
      <w:tr w:rsidR="002917B9" w:rsidRPr="00117C37" w14:paraId="2E5F7CB0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177A199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4234BC34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center"/>
          </w:tcPr>
          <w:p w14:paraId="7C24E48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AACTCCTACCTTTCCCCTCCAACTCCTACCTTTCCCCTC</w:t>
            </w:r>
          </w:p>
        </w:tc>
      </w:tr>
      <w:tr w:rsidR="002917B9" w:rsidRPr="00117C37" w14:paraId="0C97F8B4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203F329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3384D613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probe 40*1</w:t>
            </w:r>
          </w:p>
          <w:p w14:paraId="0A155D1D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center"/>
          </w:tcPr>
          <w:p w14:paraId="70A1DC9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GGCGGAGCGGGAGGGGAAAGGTAGGAGTTGAGAGGTGAAG</w:t>
            </w:r>
          </w:p>
        </w:tc>
      </w:tr>
      <w:tr w:rsidR="002917B9" w:rsidRPr="00117C37" w14:paraId="1A4B129D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3D2CCA4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7A58410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26C2CD4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TTCACCTCTCAACTCCTACCTTTCCCCTCCCGCTCCGCC</w:t>
            </w:r>
          </w:p>
        </w:tc>
      </w:tr>
      <w:tr w:rsidR="002917B9" w:rsidRPr="00117C37" w14:paraId="2302C865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4D15CC6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584E79AE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probe 30*1</w:t>
            </w:r>
          </w:p>
          <w:p w14:paraId="559EFD3F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4F664F7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GCGGGAGGGGAAAGGTAGGAGTTGAGAGG</w:t>
            </w:r>
          </w:p>
        </w:tc>
      </w:tr>
      <w:tr w:rsidR="002917B9" w:rsidRPr="00117C37" w14:paraId="732F2395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3CCE8775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5A2F794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6A4BA61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CTCTCAACTCCTACCTTTCCCCTCCCGCT</w:t>
            </w:r>
          </w:p>
        </w:tc>
      </w:tr>
      <w:tr w:rsidR="002917B9" w:rsidRPr="00117C37" w14:paraId="36E16E7E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7274EE8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0AF0BF4A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mutant oligo 1</w:t>
            </w:r>
          </w:p>
          <w:p w14:paraId="50E73D8B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5230D829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GCGGTGAGGGAAAGGTAGGAGTTGAGAGG</w:t>
            </w:r>
          </w:p>
        </w:tc>
      </w:tr>
      <w:tr w:rsidR="002917B9" w:rsidRPr="00117C37" w14:paraId="218F630F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0158AA3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4186128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4F80F6F8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CTCTCAACTCCTACCTTTCCCTCACCGCT</w:t>
            </w:r>
          </w:p>
        </w:tc>
      </w:tr>
      <w:tr w:rsidR="002917B9" w:rsidRPr="00117C37" w14:paraId="38750EDD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14D7FD8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3D2718E3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mutant oligo 2</w:t>
            </w:r>
          </w:p>
          <w:p w14:paraId="1FF29050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37970A5B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GCGGGAGTTTAAAGGTAGGAGTTGAGAGG</w:t>
            </w:r>
          </w:p>
        </w:tc>
      </w:tr>
      <w:tr w:rsidR="002917B9" w:rsidRPr="00117C37" w14:paraId="2CAFE974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7DC80AE6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7E5718DB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6E617AC6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CTCTCAACTCCTACCTTTAAACTCCCGCT</w:t>
            </w:r>
          </w:p>
        </w:tc>
      </w:tr>
      <w:tr w:rsidR="002917B9" w:rsidRPr="00117C37" w14:paraId="2CF4BB75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739BD3CA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3C18E59E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mutant oligo 3</w:t>
            </w:r>
          </w:p>
          <w:p w14:paraId="222DB458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4E6C548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GCGGGAGGGGCCCGGTAGGAGTTGAGAGG</w:t>
            </w:r>
          </w:p>
        </w:tc>
      </w:tr>
      <w:tr w:rsidR="002917B9" w:rsidRPr="00117C37" w14:paraId="7B758E51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43C8323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723C844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16ACBA58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CTCTCAACTCCTACCGGGCCCCTCCCGCT</w:t>
            </w:r>
          </w:p>
        </w:tc>
      </w:tr>
      <w:tr w:rsidR="002917B9" w:rsidRPr="00117C37" w14:paraId="1C0CCCF7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67E1BD26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5A22413B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mutant oligo 4</w:t>
            </w:r>
          </w:p>
          <w:p w14:paraId="6F2D59E2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39DE310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GCGGGAGGGGAAATTCAGGAGTTGAGAGG</w:t>
            </w:r>
          </w:p>
        </w:tc>
      </w:tr>
      <w:tr w:rsidR="002917B9" w:rsidRPr="00117C37" w14:paraId="5567BC64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321FE245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0C382FEF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6293A68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CTCTCAACTCCTAGAATTCCCCTCCCGCT</w:t>
            </w:r>
          </w:p>
        </w:tc>
      </w:tr>
      <w:tr w:rsidR="002917B9" w:rsidRPr="00117C37" w14:paraId="47A67DDC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07B32924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7F3DF143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mutant oligo 5</w:t>
            </w:r>
          </w:p>
          <w:p w14:paraId="065D9779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4F88A17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GCGGGAGGGGAAAGGTTAAAGTTGAGAGG</w:t>
            </w:r>
          </w:p>
        </w:tc>
      </w:tr>
      <w:tr w:rsidR="002917B9" w:rsidRPr="00117C37" w14:paraId="6B068A7A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59374CE4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398DBD3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0DA0C086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CTCTCAACTTTAACCTTTCCCCTCCCGCT</w:t>
            </w:r>
          </w:p>
        </w:tc>
      </w:tr>
      <w:tr w:rsidR="002917B9" w:rsidRPr="00117C37" w14:paraId="278A363B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74FB5431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68D9CEF7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mutant oligo 6</w:t>
            </w:r>
          </w:p>
          <w:p w14:paraId="06E5BA9E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3634ED8E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GCGGGAGGGGAAAGGTAGGCAGTGAGAGG</w:t>
            </w:r>
          </w:p>
        </w:tc>
      </w:tr>
      <w:tr w:rsidR="002917B9" w:rsidRPr="00117C37" w14:paraId="4EA39FE4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7C4F4082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</w:tcPr>
          <w:p w14:paraId="076ABB95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24AAFC73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CTCTCACTGCCTACCTTTCCCCTCCCGCT</w:t>
            </w:r>
          </w:p>
        </w:tc>
      </w:tr>
      <w:tr w:rsidR="002917B9" w:rsidRPr="00117C37" w14:paraId="644438F1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7639DF0B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 w:val="restart"/>
            <w:noWrap/>
          </w:tcPr>
          <w:p w14:paraId="252E9472" w14:textId="77777777" w:rsidR="002917B9" w:rsidRPr="00117C37" w:rsidRDefault="002917B9" w:rsidP="00221A1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SCAP mutant oligo 7</w:t>
            </w:r>
          </w:p>
        </w:tc>
        <w:tc>
          <w:tcPr>
            <w:tcW w:w="5679" w:type="dxa"/>
            <w:noWrap/>
            <w:vAlign w:val="bottom"/>
          </w:tcPr>
          <w:p w14:paraId="07019F2D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AGCGGGAGGGGAAAGGTAGGAGTCATGAGG</w:t>
            </w:r>
          </w:p>
        </w:tc>
      </w:tr>
      <w:tr w:rsidR="002917B9" w:rsidRPr="00117C37" w14:paraId="25B29942" w14:textId="77777777" w:rsidTr="00221A13">
        <w:trPr>
          <w:trHeight w:val="300"/>
          <w:jc w:val="center"/>
        </w:trPr>
        <w:tc>
          <w:tcPr>
            <w:tcW w:w="1345" w:type="dxa"/>
            <w:vMerge/>
            <w:vAlign w:val="bottom"/>
          </w:tcPr>
          <w:p w14:paraId="28496D37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noWrap/>
            <w:vAlign w:val="bottom"/>
          </w:tcPr>
          <w:p w14:paraId="23EF8D88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9" w:type="dxa"/>
            <w:noWrap/>
            <w:vAlign w:val="bottom"/>
          </w:tcPr>
          <w:p w14:paraId="381556E0" w14:textId="77777777" w:rsidR="002917B9" w:rsidRPr="00117C37" w:rsidRDefault="002917B9" w:rsidP="00221A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17C37">
              <w:rPr>
                <w:rFonts w:ascii="Times New Roman" w:hAnsi="Times New Roman" w:cs="Times New Roman"/>
                <w:sz w:val="22"/>
              </w:rPr>
              <w:t>CCTCATGACTCCTACCTTTCCCCTCCCGCT</w:t>
            </w:r>
          </w:p>
        </w:tc>
      </w:tr>
    </w:tbl>
    <w:p w14:paraId="4FAE3033" w14:textId="77777777" w:rsidR="002917B9" w:rsidRPr="00117C37" w:rsidRDefault="002917B9" w:rsidP="002917B9">
      <w:pPr>
        <w:keepNext/>
        <w:keepLines/>
        <w:spacing w:before="40" w:line="480" w:lineRule="auto"/>
        <w:outlineLvl w:val="1"/>
        <w:rPr>
          <w:rFonts w:ascii="Times New Roman" w:eastAsiaTheme="majorEastAsia" w:hAnsi="Times New Roman" w:cs="Times New Roman"/>
          <w:b/>
          <w:bCs/>
          <w:sz w:val="22"/>
        </w:rPr>
      </w:pPr>
    </w:p>
    <w:p w14:paraId="687BE958" w14:textId="77777777" w:rsidR="002917B9" w:rsidRPr="00117C37" w:rsidRDefault="002917B9" w:rsidP="002917B9">
      <w:pPr>
        <w:spacing w:line="480" w:lineRule="auto"/>
        <w:rPr>
          <w:rFonts w:ascii="Times New Roman" w:hAnsi="Times New Roman" w:cs="Times New Roman"/>
          <w:sz w:val="22"/>
        </w:rPr>
      </w:pPr>
    </w:p>
    <w:p w14:paraId="74B3C67B" w14:textId="77777777" w:rsidR="002917B9" w:rsidRDefault="002917B9" w:rsidP="002917B9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1E61ECBF" w14:textId="77777777" w:rsidR="00275746" w:rsidRDefault="00275746"/>
    <w:sectPr w:rsidR="00275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7B9"/>
    <w:rsid w:val="00275746"/>
    <w:rsid w:val="0029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8CCB"/>
  <w15:chartTrackingRefBased/>
  <w15:docId w15:val="{5DBC80EC-3ECD-457C-8616-5957A10A8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7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917B9"/>
    <w:rPr>
      <w:b/>
      <w:bCs/>
    </w:rPr>
  </w:style>
  <w:style w:type="table" w:styleId="a4">
    <w:name w:val="Table Grid"/>
    <w:basedOn w:val="a1"/>
    <w:uiPriority w:val="39"/>
    <w:rsid w:val="00291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uhong</dc:creator>
  <cp:keywords/>
  <dc:description/>
  <cp:lastModifiedBy>HUANG, Yuhong</cp:lastModifiedBy>
  <cp:revision>1</cp:revision>
  <dcterms:created xsi:type="dcterms:W3CDTF">2023-10-21T05:13:00Z</dcterms:created>
  <dcterms:modified xsi:type="dcterms:W3CDTF">2023-10-21T05:16:00Z</dcterms:modified>
</cp:coreProperties>
</file>